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082290</wp:posOffset>
                </wp:positionV>
                <wp:extent cx="1433830" cy="603250"/>
                <wp:effectExtent l="5080" t="5080" r="5715" b="2387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60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 (cross-over design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42.7pt;width:112.85pt;height:4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 (cross-over design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 xml:space="preserve">CONSORT 2010 Flow Diagram -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he differences between Insulin Glargine U300 and Insulin Degludec U100 in impact on the glycaemic variability, arterial stiffness..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87185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1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2 ) – did not perform SMBG in all points as request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6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2 ) – did not perform SMBG in all points as reques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87185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1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2) – did not perform SMBG in all points as reques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6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2) – did not perform SMBG in all points as requested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4:29:00Z</dcterms:created>
  <dc:creator>Mary and Tim</dc:creator>
  <dc:description/>
  <cp:keywords/>
  <dc:language>en-US</dc:language>
  <cp:lastModifiedBy>User</cp:lastModifiedBy>
  <dcterms:modified xsi:type="dcterms:W3CDTF">2021-01-18T11:18:00Z</dcterms:modified>
  <cp:revision>8</cp:revision>
  <dc:subject/>
  <dc:title/>
</cp:coreProperties>
</file>